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440" w:type="dxa"/>
        <w:tblLook w:val="04A0" w:firstRow="1" w:lastRow="0" w:firstColumn="1" w:lastColumn="0" w:noHBand="0" w:noVBand="1"/>
      </w:tblPr>
      <w:tblGrid>
        <w:gridCol w:w="3220"/>
        <w:gridCol w:w="1500"/>
        <w:gridCol w:w="1580"/>
        <w:gridCol w:w="1420"/>
        <w:gridCol w:w="720"/>
      </w:tblGrid>
      <w:tr w:rsidR="00C2608E" w:rsidRPr="00C2608E" w14:paraId="6044EEC7" w14:textId="77777777" w:rsidTr="00C2608E">
        <w:trPr>
          <w:trHeight w:val="300"/>
        </w:trPr>
        <w:tc>
          <w:tcPr>
            <w:tcW w:w="8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42825" w14:textId="6DFCD2D3" w:rsidR="00C2608E" w:rsidRPr="00C2608E" w:rsidRDefault="00C2608E" w:rsidP="00C2608E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C2608E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Supplementary </w:t>
            </w:r>
            <w:r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 xml:space="preserve">table </w:t>
            </w:r>
            <w:r w:rsidRPr="00C2608E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  Six months follow-up data of patients in two groups.</w:t>
            </w:r>
          </w:p>
        </w:tc>
      </w:tr>
      <w:tr w:rsidR="00C2608E" w:rsidRPr="00C2608E" w14:paraId="575FB75D" w14:textId="77777777" w:rsidTr="00C2608E">
        <w:trPr>
          <w:trHeight w:val="300"/>
        </w:trPr>
        <w:tc>
          <w:tcPr>
            <w:tcW w:w="3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F89323E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D594838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otal (n = 558)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5346210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AT (n = 279)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5A2D1DD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T (n = 279)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259BACA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</w:p>
        </w:tc>
      </w:tr>
      <w:tr w:rsidR="00C2608E" w:rsidRPr="00C2608E" w14:paraId="5F6C337A" w14:textId="77777777" w:rsidTr="00C2608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A5EC7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-months readmission, n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2B2AA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6 (4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CEA58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 (5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6E97E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 (3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8511B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22</w:t>
            </w:r>
          </w:p>
        </w:tc>
      </w:tr>
      <w:tr w:rsidR="00C2608E" w:rsidRPr="00C2608E" w14:paraId="3713BA34" w14:textId="77777777" w:rsidTr="00C2608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FB1C6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ll-cause mortality, n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3ECB1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 (0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C347D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 (0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698B9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 (0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FDA79A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C2608E" w:rsidRPr="00C2608E" w14:paraId="3BDA4BAB" w14:textId="77777777" w:rsidTr="00C2608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B2F17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dverse cardiovascular events, n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AA42CD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163DA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07092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B6ABA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28</w:t>
            </w:r>
          </w:p>
        </w:tc>
      </w:tr>
      <w:tr w:rsidR="00C2608E" w:rsidRPr="00C2608E" w14:paraId="328C0705" w14:textId="77777777" w:rsidTr="00C2608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5C0C1" w14:textId="77777777" w:rsidR="00C2608E" w:rsidRPr="00C2608E" w:rsidRDefault="00C2608E" w:rsidP="00C2608E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rrhythm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07997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 (2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1568A7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 (1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5C9D7E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 (3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12C7E8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C2608E" w:rsidRPr="00C2608E" w14:paraId="0024FFB8" w14:textId="77777777" w:rsidTr="00C2608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6087C" w14:textId="77777777" w:rsidR="00C2608E" w:rsidRPr="00C2608E" w:rsidRDefault="00C2608E" w:rsidP="00C2608E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eart failur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04355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 (0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3D5E4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 (0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166A5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 (0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CB811D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C2608E" w:rsidRPr="00C2608E" w14:paraId="461ACF45" w14:textId="77777777" w:rsidTr="00C2608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2E294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alve-related complications, n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B0C1B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C1C7C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D8F1F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87C71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74</w:t>
            </w:r>
          </w:p>
        </w:tc>
      </w:tr>
      <w:tr w:rsidR="00C2608E" w:rsidRPr="00C2608E" w14:paraId="0CCAC6EE" w14:textId="77777777" w:rsidTr="00C2608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8E6A34" w14:textId="77777777" w:rsidR="00C2608E" w:rsidRPr="00C2608E" w:rsidRDefault="00C2608E" w:rsidP="00C2608E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nfective endocardit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D0217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 (1.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604D8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 (1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4C02A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 (1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8CE219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C2608E" w:rsidRPr="00C2608E" w14:paraId="00446A5A" w14:textId="77777777" w:rsidTr="00C2608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E56E0" w14:textId="77777777" w:rsidR="00C2608E" w:rsidRPr="00C2608E" w:rsidRDefault="00C2608E" w:rsidP="00C2608E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erivalvular leakag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97B4FB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 (0.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6C059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 (0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DF4E3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 (0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8B1A9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C2608E" w:rsidRPr="00C2608E" w14:paraId="330CBE71" w14:textId="77777777" w:rsidTr="00C2608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0BCE2" w14:textId="77777777" w:rsidR="00C2608E" w:rsidRPr="00C2608E" w:rsidRDefault="00C2608E" w:rsidP="00C2608E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alve thrombos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B212A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 (0.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4222C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 (0.0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FCA9F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 (0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D3164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C2608E" w:rsidRPr="00C2608E" w14:paraId="3FE06293" w14:textId="77777777" w:rsidTr="00C2608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2CB4C" w14:textId="77777777" w:rsidR="00C2608E" w:rsidRPr="00C2608E" w:rsidRDefault="00C2608E" w:rsidP="00C2608E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alvular insufficienc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6DD8B6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4 (4.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F7723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 (5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A5C52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 (3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49121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C2608E" w:rsidRPr="00C2608E" w14:paraId="35FC2713" w14:textId="77777777" w:rsidTr="00C2608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2751A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ther complications, n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315CE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82B85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A632F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5BE20F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9</w:t>
            </w:r>
          </w:p>
        </w:tc>
      </w:tr>
      <w:tr w:rsidR="00C2608E" w:rsidRPr="00C2608E" w14:paraId="1A5BD160" w14:textId="77777777" w:rsidTr="00C2608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3E4A3" w14:textId="77777777" w:rsidR="00C2608E" w:rsidRPr="00C2608E" w:rsidRDefault="00C2608E" w:rsidP="00C2608E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oor incision heal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707CC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 (2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2FAFF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 (2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3D2F6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 (1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12EC4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C2608E" w:rsidRPr="00C2608E" w14:paraId="01A41329" w14:textId="77777777" w:rsidTr="00C2608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7BFDE1" w14:textId="77777777" w:rsidR="00C2608E" w:rsidRPr="00C2608E" w:rsidRDefault="00C2608E" w:rsidP="00C2608E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ulmonary infec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78ECE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1 (3.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E6E86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 (3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2BD8E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 (3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ED73E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C2608E" w:rsidRPr="00C2608E" w14:paraId="28F5CF61" w14:textId="77777777" w:rsidTr="00C2608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FB0C3" w14:textId="77777777" w:rsidR="00C2608E" w:rsidRPr="00C2608E" w:rsidRDefault="00C2608E" w:rsidP="00C2608E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leural effus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CEA67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9 (3.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9544A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 (3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35508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 (2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B1C595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C2608E" w:rsidRPr="00C2608E" w14:paraId="0FF9B683" w14:textId="77777777" w:rsidTr="00C2608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18597" w14:textId="77777777" w:rsidR="00C2608E" w:rsidRPr="00C2608E" w:rsidRDefault="00C2608E" w:rsidP="00C2608E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ericardial effus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0EEB64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 (1.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6926C8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 (1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19D20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 (1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59FA0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C2608E" w:rsidRPr="00C2608E" w14:paraId="262D81D7" w14:textId="77777777" w:rsidTr="00C2608E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9DB7CF4" w14:textId="77777777" w:rsidR="00C2608E" w:rsidRPr="00C2608E" w:rsidRDefault="00C2608E" w:rsidP="00C2608E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t least two complicatio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45593C6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9 (5.2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2130BF1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 (6.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FBDDD83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 (4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1E7D6F0" w14:textId="77777777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C2608E" w:rsidRPr="00C2608E" w14:paraId="7B02379C" w14:textId="77777777" w:rsidTr="00C2608E">
        <w:trPr>
          <w:trHeight w:val="620"/>
        </w:trPr>
        <w:tc>
          <w:tcPr>
            <w:tcW w:w="844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AE7FA" w14:textId="1730E57C" w:rsidR="00C2608E" w:rsidRPr="00C2608E" w:rsidRDefault="00C2608E" w:rsidP="00C2608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ontinuous variables are expressed as n (%). RAT, right anterolateral thoracotomy; ST,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C2608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edian sternotomy.</w:t>
            </w:r>
          </w:p>
        </w:tc>
      </w:tr>
    </w:tbl>
    <w:p w14:paraId="58F1AED1" w14:textId="77777777" w:rsidR="00DE23E8" w:rsidRPr="00C2608E" w:rsidRDefault="00DE23E8" w:rsidP="00654E8F">
      <w:pPr>
        <w:spacing w:before="240"/>
        <w:rPr>
          <w:rFonts w:hint="eastAsia"/>
          <w:lang w:eastAsia="zh-CN"/>
        </w:rPr>
      </w:pPr>
    </w:p>
    <w:sectPr w:rsidR="00DE23E8" w:rsidRPr="00C2608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FC53F4" w14:textId="77777777" w:rsidR="008161DE" w:rsidRDefault="008161DE" w:rsidP="00117666">
      <w:pPr>
        <w:spacing w:after="0"/>
      </w:pPr>
      <w:r>
        <w:separator/>
      </w:r>
    </w:p>
  </w:endnote>
  <w:endnote w:type="continuationSeparator" w:id="0">
    <w:p w14:paraId="5716DCB0" w14:textId="77777777" w:rsidR="008161DE" w:rsidRDefault="008161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B9E63D" w14:textId="77777777" w:rsidR="008161DE" w:rsidRDefault="008161DE" w:rsidP="00117666">
      <w:pPr>
        <w:spacing w:after="0"/>
      </w:pPr>
      <w:r>
        <w:separator/>
      </w:r>
    </w:p>
  </w:footnote>
  <w:footnote w:type="continuationSeparator" w:id="0">
    <w:p w14:paraId="384DF000" w14:textId="77777777" w:rsidR="008161DE" w:rsidRDefault="008161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61DE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2608E"/>
    <w:rsid w:val="00C26E8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9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亮 黄</cp:lastModifiedBy>
  <cp:revision>5</cp:revision>
  <cp:lastPrinted>2013-10-03T12:51:00Z</cp:lastPrinted>
  <dcterms:created xsi:type="dcterms:W3CDTF">2022-11-17T16:58:00Z</dcterms:created>
  <dcterms:modified xsi:type="dcterms:W3CDTF">2025-05-06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